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3E344" w14:textId="45050569" w:rsidR="007E6AC1" w:rsidRPr="00F06698" w:rsidRDefault="00622E41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3687236"/>
      <w:r w:rsidRPr="00622E41">
        <w:rPr>
          <w:rFonts w:ascii="Times New Roman" w:hAnsi="Times New Roman" w:cs="Times New Roman"/>
          <w:sz w:val="24"/>
          <w:szCs w:val="24"/>
        </w:rPr>
        <w:t>Table S1</w:t>
      </w:r>
      <w:r w:rsidR="00F06698" w:rsidRPr="00F06698">
        <w:rPr>
          <w:rFonts w:ascii="Times New Roman" w:hAnsi="Times New Roman" w:cs="Times New Roman"/>
          <w:sz w:val="24"/>
          <w:szCs w:val="24"/>
        </w:rPr>
        <w:t xml:space="preserve"> GSEA analysis of different mito</w:t>
      </w:r>
      <w:r w:rsidR="00232BE1">
        <w:rPr>
          <w:rFonts w:ascii="Times New Roman" w:hAnsi="Times New Roman" w:cs="Times New Roman"/>
          <w:sz w:val="24"/>
          <w:szCs w:val="24"/>
        </w:rPr>
        <w:t>phagy</w:t>
      </w:r>
      <w:r w:rsidR="00F06698" w:rsidRPr="00F06698">
        <w:rPr>
          <w:rFonts w:ascii="Times New Roman" w:hAnsi="Times New Roman" w:cs="Times New Roman"/>
          <w:sz w:val="24"/>
          <w:szCs w:val="24"/>
        </w:rPr>
        <w:t xml:space="preserve"> gene models</w:t>
      </w:r>
    </w:p>
    <w:tbl>
      <w:tblPr>
        <w:tblW w:w="12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7"/>
        <w:gridCol w:w="1404"/>
        <w:gridCol w:w="1226"/>
        <w:gridCol w:w="1111"/>
      </w:tblGrid>
      <w:tr w:rsidR="007E6AC1" w14:paraId="79886DD3" w14:textId="77777777">
        <w:trPr>
          <w:trHeight w:val="300"/>
        </w:trPr>
        <w:tc>
          <w:tcPr>
            <w:tcW w:w="8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0"/>
          <w:p w14:paraId="7202543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lang w:bidi="ar"/>
              </w:rPr>
              <w:t>Description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5716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lang w:bidi="ar"/>
              </w:rPr>
              <w:t>Enrichment Scor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BCA23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lang w:bidi="ar"/>
              </w:rPr>
              <w:t>N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8B08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lang w:bidi="ar"/>
              </w:rPr>
              <w:t>p.adjust</w:t>
            </w:r>
            <w:proofErr w:type="gramEnd"/>
          </w:p>
        </w:tc>
      </w:tr>
      <w:tr w:rsidR="007E6AC1" w14:paraId="1923A78D" w14:textId="77777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A288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ENTROSOME_DUPL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058E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F0AF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51C1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99E-04</w:t>
            </w:r>
          </w:p>
        </w:tc>
      </w:tr>
      <w:tr w:rsidR="007E6AC1" w14:paraId="4FE8202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F961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MICROTUBULE_ORGANIZING_CENTER_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E410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1A4B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F93EB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99E-04</w:t>
            </w:r>
          </w:p>
        </w:tc>
      </w:tr>
      <w:tr w:rsidR="007E6AC1" w14:paraId="39BAC93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6C6C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PLICATION_FORK_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35EE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CDC1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4818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0E-03</w:t>
            </w:r>
          </w:p>
        </w:tc>
      </w:tr>
      <w:tr w:rsidR="007E6AC1" w14:paraId="786AD3B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6892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ENTRIOLE_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8FAF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055A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2E0E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0E-03</w:t>
            </w:r>
          </w:p>
        </w:tc>
      </w:tr>
      <w:tr w:rsidR="007E6AC1" w14:paraId="71020EA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8C622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DNA_DEPENDENT_DNA_REPLICATION_MAINTENANCE_OF_FIDE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5D81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A0177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0142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0E-03</w:t>
            </w:r>
          </w:p>
        </w:tc>
      </w:tr>
      <w:tr w:rsidR="007E6AC1" w14:paraId="2130E32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931D9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ORTICOSTEROID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FA448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48C4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7067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4E-03</w:t>
            </w:r>
          </w:p>
        </w:tc>
      </w:tr>
      <w:tr w:rsidR="007E6AC1" w14:paraId="44D5777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7C8D4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ADAPTIVE_IMMUNE_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04F8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8824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BB90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0E-03</w:t>
            </w:r>
          </w:p>
        </w:tc>
      </w:tr>
      <w:tr w:rsidR="007E6AC1" w14:paraId="08476F8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3EB3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ILIUM_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45E0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8D8D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45C5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0E-03</w:t>
            </w:r>
          </w:p>
        </w:tc>
      </w:tr>
      <w:tr w:rsidR="007E6AC1" w14:paraId="622C158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DE2B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TEIN_LOCALIZATION_TO_MICROTUBULE_ORGANIZING_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0209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EEF9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AB1AB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0E-03</w:t>
            </w:r>
          </w:p>
        </w:tc>
      </w:tr>
      <w:tr w:rsidR="007E6AC1" w14:paraId="3316AAF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1ACA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ESTABLISHMENT_OR_MAINTENANCE_OF_CELL_POL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8BA9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AF05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44B3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3E-03</w:t>
            </w:r>
          </w:p>
        </w:tc>
      </w:tr>
      <w:tr w:rsidR="007E6AC1" w14:paraId="0B61BC1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996E2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HOSPHATIDYLINOSITOL_PHOSPHATE_BIOSYNTHET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E04B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7A53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E911E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00E-03</w:t>
            </w:r>
          </w:p>
        </w:tc>
      </w:tr>
      <w:tr w:rsidR="007E6AC1" w14:paraId="6DDD47E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9960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ELL_PROJECTION_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D2B9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DF74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52EB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99E-03</w:t>
            </w:r>
          </w:p>
        </w:tc>
      </w:tr>
      <w:tr w:rsidR="007E6AC1" w14:paraId="72EE95C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BDEF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TEIN_K48_LINKED_DEUBIQUI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50A7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01AB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D353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00E-03</w:t>
            </w:r>
          </w:p>
        </w:tc>
      </w:tr>
      <w:tr w:rsidR="007E6AC1" w14:paraId="16696A2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4F299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HISTONE_MRNA_CA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0BA26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367C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0DC8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13E-03</w:t>
            </w:r>
          </w:p>
        </w:tc>
      </w:tr>
      <w:tr w:rsidR="007E6AC1" w14:paraId="0E10F1C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A5A12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UBIQUITIN_PROTEIN_LIG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E40B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4FCE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6F6A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27E-03</w:t>
            </w:r>
          </w:p>
        </w:tc>
      </w:tr>
      <w:tr w:rsidR="007E6AC1" w14:paraId="728AAB2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85754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ON_MOTILE_CILIUM_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B0AE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3E348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12AF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99E-03</w:t>
            </w:r>
          </w:p>
        </w:tc>
      </w:tr>
      <w:tr w:rsidR="007E6AC1" w14:paraId="3A90A5B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5303E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TEIN_MODIFICATION_BY_SMALL_PROTEIN_REMO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8872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569C3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3E62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6.99E-03</w:t>
            </w:r>
          </w:p>
        </w:tc>
      </w:tr>
      <w:tr w:rsidR="007E6AC1" w14:paraId="75B58E7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2C8AE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DNA_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99B9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1FA2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6299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99E-03</w:t>
            </w:r>
          </w:p>
        </w:tc>
      </w:tr>
      <w:tr w:rsidR="007E6AC1" w14:paraId="6DC4326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86A6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DNA_ME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73B0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133B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59029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99E-03</w:t>
            </w:r>
          </w:p>
        </w:tc>
      </w:tr>
      <w:tr w:rsidR="007E6AC1" w14:paraId="7CF9E37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F002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LEUKOCYTE_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44899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F480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A72F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99E-03</w:t>
            </w:r>
          </w:p>
        </w:tc>
      </w:tr>
      <w:tr w:rsidR="007E6AC1" w14:paraId="62809FA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99509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TELOMERE_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54F0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6874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09BA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00E-03</w:t>
            </w:r>
          </w:p>
        </w:tc>
      </w:tr>
      <w:tr w:rsidR="007E6AC1" w14:paraId="37D17B3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7A7E4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OBP_CENTRIOLE_CENTRIOLE_CO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C0A4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2B8D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98CF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38E-03</w:t>
            </w:r>
          </w:p>
        </w:tc>
      </w:tr>
      <w:tr w:rsidR="007E6AC1" w14:paraId="63F4F0E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1534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ENDOTHELIAL_CELL_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95E57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142D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D79C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38E-03</w:t>
            </w:r>
          </w:p>
        </w:tc>
      </w:tr>
      <w:tr w:rsidR="007E6AC1" w14:paraId="45AC65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A973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CILIUM_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74BB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1145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6D59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3E-02</w:t>
            </w:r>
          </w:p>
        </w:tc>
      </w:tr>
      <w:tr w:rsidR="007E6AC1" w14:paraId="5A3661A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FF949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PROTEIN_GLYCOS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B280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C865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9AB1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6E-02</w:t>
            </w:r>
          </w:p>
        </w:tc>
      </w:tr>
      <w:tr w:rsidR="007E6AC1" w14:paraId="2FE3555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C657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ELLULAR_RESPONSE_TO_INTERFERON_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E138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FCEA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6ACE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0E-02</w:t>
            </w:r>
          </w:p>
        </w:tc>
      </w:tr>
      <w:tr w:rsidR="007E6AC1" w14:paraId="2DCE976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E7C8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ONSTITUTIVE_HETEROCHROMATIN_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CBD5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C841B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EE40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7E-02</w:t>
            </w:r>
          </w:p>
        </w:tc>
      </w:tr>
      <w:tr w:rsidR="007E6AC1" w14:paraId="14AE6C6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2AFA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MICROTUBULE_CYTOSKELETON_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A12E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320D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F056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0E-02</w:t>
            </w:r>
          </w:p>
        </w:tc>
      </w:tr>
      <w:tr w:rsidR="007E6AC1" w14:paraId="1A4FDD7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253B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SPONSE_TO_INTERFERON_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1425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B787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99B8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0E-02</w:t>
            </w:r>
          </w:p>
        </w:tc>
      </w:tr>
      <w:tr w:rsidR="007E6AC1" w14:paraId="32C13E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FCED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CENTRIOLE_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FA35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A1D2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8CD48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2E-02</w:t>
            </w:r>
          </w:p>
        </w:tc>
      </w:tr>
      <w:tr w:rsidR="007E6AC1" w14:paraId="3BB9781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0810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SERTOLI_CELL_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E25D4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0688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5785E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6E-02</w:t>
            </w:r>
          </w:p>
        </w:tc>
      </w:tr>
      <w:tr w:rsidR="007E6AC1" w14:paraId="5773D9A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0DD8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CENTROSOME_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F4F5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3D1D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66DE8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0E-02</w:t>
            </w:r>
          </w:p>
        </w:tc>
      </w:tr>
      <w:tr w:rsidR="007E6AC1" w14:paraId="01C9098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2ACC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SPONSE_TO_X_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AE31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8092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3344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0E-02</w:t>
            </w:r>
          </w:p>
        </w:tc>
      </w:tr>
      <w:tr w:rsidR="007E6AC1" w14:paraId="0F47F27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EED9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EYE_PHOTORECEPTOR_CELL_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E5FA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85C5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A505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2E-02</w:t>
            </w:r>
          </w:p>
        </w:tc>
      </w:tr>
      <w:tr w:rsidR="007E6AC1" w14:paraId="76049C8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CA9A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MITOTIC_G2_DNA_DAMAGE_CHECKPOINT_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6166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6755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0511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40E-02</w:t>
            </w:r>
          </w:p>
        </w:tc>
      </w:tr>
      <w:tr w:rsidR="007E6AC1" w14:paraId="02AD3A0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5BC8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GRAMMED_NECROTIC_CELL_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EB75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CBA8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ECCE2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40E-02</w:t>
            </w:r>
          </w:p>
        </w:tc>
      </w:tr>
      <w:tr w:rsidR="007E6AC1" w14:paraId="11DB41B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72D0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TRANSCRIPTION_BY_RNA_POLYMERASE_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7384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6679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FD78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0E-02</w:t>
            </w:r>
          </w:p>
        </w:tc>
      </w:tr>
      <w:tr w:rsidR="007E6AC1" w14:paraId="791969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3BDE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CHROMOSOME_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90CE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0C66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8E22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0E-02</w:t>
            </w:r>
          </w:p>
        </w:tc>
      </w:tr>
      <w:tr w:rsidR="007E6AC1" w14:paraId="698CCE7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72A4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TELOMERE_MAINTENANCE_IN_RESPONSE_TO_DNA_DAM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E7E8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9B20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E8E7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88E-02</w:t>
            </w:r>
          </w:p>
        </w:tc>
      </w:tr>
      <w:tr w:rsidR="007E6AC1" w14:paraId="4E69487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A681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TEIN_LOCALIZATION_TO_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88D5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3A2B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762B5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90E-02</w:t>
            </w:r>
          </w:p>
        </w:tc>
      </w:tr>
      <w:tr w:rsidR="007E6AC1" w14:paraId="2728E6B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D452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HOTORECEPTOR_CELL_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3FB0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15AE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8845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91E-02</w:t>
            </w:r>
          </w:p>
        </w:tc>
      </w:tr>
      <w:tr w:rsidR="007E6AC1" w14:paraId="0F56672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7419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EMBRYONIC_FORELIMB_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CDCA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AE55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BD043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99E-02</w:t>
            </w:r>
          </w:p>
        </w:tc>
      </w:tr>
      <w:tr w:rsidR="007E6AC1" w14:paraId="1041921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0021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INTERSTRAND_CROSS_LINK_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DB5D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54EB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8EF4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0E-02</w:t>
            </w:r>
          </w:p>
        </w:tc>
      </w:tr>
      <w:tr w:rsidR="007E6AC1" w14:paraId="55E6C79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8DBDB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INTRACILIARY_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3F50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B64A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06DF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0E-02</w:t>
            </w:r>
          </w:p>
        </w:tc>
      </w:tr>
      <w:tr w:rsidR="007E6AC1" w14:paraId="2C37AFA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49EB1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OSITIVE_REGULATION_OF_CILIUM_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898C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B12F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4734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1E-02</w:t>
            </w:r>
          </w:p>
        </w:tc>
      </w:tr>
      <w:tr w:rsidR="007E6AC1" w14:paraId="73BD174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993D8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T_CELL_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9B5E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5846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4BFC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10E-02</w:t>
            </w:r>
          </w:p>
        </w:tc>
      </w:tr>
      <w:tr w:rsidR="007E6AC1" w14:paraId="7FB9016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288D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OBP_POSITIVE_REGULATION_OF_SIGNAL_TRANSDUCTION_BY_P53_CLASS_MEDI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83A6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A5784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3329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12E-02</w:t>
            </w:r>
          </w:p>
        </w:tc>
      </w:tr>
      <w:tr w:rsidR="007E6AC1" w14:paraId="1EEF2B2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6D25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EYE_PHOTORECEPTOR_CELL_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0F17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EBEDD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0573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19E-02</w:t>
            </w:r>
          </w:p>
        </w:tc>
      </w:tr>
      <w:tr w:rsidR="007E6AC1" w14:paraId="59ED752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7644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TEIN_LOCALIZATION_TO_CONDENSED_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AE4A2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FEF5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DE4B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25E-02</w:t>
            </w:r>
          </w:p>
        </w:tc>
      </w:tr>
      <w:tr w:rsidR="007E6AC1" w14:paraId="571B38B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496D1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DNA_DEPENDENT_DNA_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A792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609C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318C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30E-02</w:t>
            </w:r>
          </w:p>
        </w:tc>
      </w:tr>
      <w:tr w:rsidR="007E6AC1" w14:paraId="68B3160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B2F2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TEIN_LOCALIZATION_TO_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BC16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68F8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C764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30E-02</w:t>
            </w:r>
          </w:p>
        </w:tc>
      </w:tr>
      <w:tr w:rsidR="007E6AC1" w14:paraId="51BC013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1E5C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TRNA_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8390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710E3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C6A0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30E-02</w:t>
            </w:r>
          </w:p>
        </w:tc>
      </w:tr>
      <w:tr w:rsidR="007E6AC1" w14:paraId="4BFEAD9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71B5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SNRNA_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31486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26E4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E819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34E-02</w:t>
            </w:r>
          </w:p>
        </w:tc>
      </w:tr>
      <w:tr w:rsidR="007E6AC1" w14:paraId="6D9E36F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5453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DOUBLE_STRAND_BREAK_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CB83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3745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2F21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60E-02</w:t>
            </w:r>
          </w:p>
        </w:tc>
      </w:tr>
      <w:tr w:rsidR="007E6AC1" w14:paraId="64A1361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EAC8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UCLEAR_CHROMOSOME_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E270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C7C9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5155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60E-02</w:t>
            </w:r>
          </w:p>
        </w:tc>
      </w:tr>
      <w:tr w:rsidR="007E6AC1" w14:paraId="69D3F5B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5487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OSITIVE_REGULATION_OF_CHROMOSOME_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96F2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89B29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94FDA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60E-02</w:t>
            </w:r>
          </w:p>
        </w:tc>
      </w:tr>
      <w:tr w:rsidR="007E6AC1" w14:paraId="32732D2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6459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B_CELL_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8C96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C492C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F7B8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70E-02</w:t>
            </w:r>
          </w:p>
        </w:tc>
      </w:tr>
      <w:tr w:rsidR="007E6AC1" w14:paraId="385158A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8311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TEIN_K63_LINKED_DEUBIQUI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F5BB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8DCBE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429B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70E-02</w:t>
            </w:r>
          </w:p>
        </w:tc>
      </w:tr>
      <w:tr w:rsidR="007E6AC1" w14:paraId="79B97D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2CC39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KINETOCHORE_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15A1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AAEE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63A4E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74E-02</w:t>
            </w:r>
          </w:p>
        </w:tc>
      </w:tr>
      <w:tr w:rsidR="007E6AC1" w14:paraId="5304CAA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978F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HISTONE_H3_K9_TRI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73B01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854C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A178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76E-02</w:t>
            </w:r>
          </w:p>
        </w:tc>
      </w:tr>
      <w:tr w:rsidR="007E6AC1" w14:paraId="0C5C38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FBFE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HROMOSOME_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32E6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A82BE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98B9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80E-02</w:t>
            </w:r>
          </w:p>
        </w:tc>
      </w:tr>
      <w:tr w:rsidR="007E6AC1" w14:paraId="6A01D1B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180B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PROTEIN_LOCALIZATION_TO_CI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4A98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47815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9F1E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82E-02</w:t>
            </w:r>
          </w:p>
        </w:tc>
      </w:tr>
      <w:tr w:rsidR="007E6AC1" w14:paraId="628CD95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7D038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HYDROGEN_PEROXIDE_CA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5BD3A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3894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754C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94E-02</w:t>
            </w:r>
          </w:p>
        </w:tc>
      </w:tr>
      <w:tr w:rsidR="007E6AC1" w14:paraId="701AAD5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9F602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COMBINATIONAL_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F85B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89E6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1E42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0E-02</w:t>
            </w:r>
          </w:p>
        </w:tc>
      </w:tr>
      <w:tr w:rsidR="007E6AC1" w14:paraId="34B302F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8E881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DNA_BIOSYNTHET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C671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CC3F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69AF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0E-02</w:t>
            </w:r>
          </w:p>
        </w:tc>
      </w:tr>
      <w:tr w:rsidR="007E6AC1" w14:paraId="009295A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4A6E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DNA_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3AD1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4BFB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AF62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0E-02</w:t>
            </w:r>
          </w:p>
        </w:tc>
      </w:tr>
      <w:tr w:rsidR="007E6AC1" w14:paraId="338CFE3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507A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YCLIC_NUCLEOTIDE_ME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4856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E10E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A44C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5E-02</w:t>
            </w:r>
          </w:p>
        </w:tc>
      </w:tr>
      <w:tr w:rsidR="007E6AC1" w14:paraId="40DB55C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0D30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MEIOTIC_CHROMOSOME_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D827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73334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1E92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0E-02</w:t>
            </w:r>
          </w:p>
        </w:tc>
      </w:tr>
      <w:tr w:rsidR="007E6AC1" w14:paraId="72E893C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601B1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SNRNA_ME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2BB3B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9B00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383E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0E-02</w:t>
            </w:r>
          </w:p>
        </w:tc>
      </w:tr>
      <w:tr w:rsidR="007E6AC1" w14:paraId="733A4DB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93498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PLASMA_MEMBRANE_BOUNDED_CELL_PROJECTION_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E3913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60D2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41AF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3E-02</w:t>
            </w:r>
          </w:p>
        </w:tc>
      </w:tr>
      <w:tr w:rsidR="007E6AC1" w14:paraId="7232EB2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5511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OBP_THYMIC_T_CELL_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C4ADF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2583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FD38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4E-02</w:t>
            </w:r>
          </w:p>
        </w:tc>
      </w:tr>
      <w:tr w:rsidR="007E6AC1" w14:paraId="6545176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46D2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LEUKOCYTE_CELL_CELL_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CEC6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606D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0E3E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0E-02</w:t>
            </w:r>
          </w:p>
        </w:tc>
      </w:tr>
      <w:tr w:rsidR="007E6AC1" w14:paraId="2FE7293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F7A2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CYTOPLASMIC_PATTERN_RECOGNITION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DD25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AC82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CEEF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0E-02</w:t>
            </w:r>
          </w:p>
        </w:tc>
      </w:tr>
      <w:tr w:rsidR="007E6AC1" w14:paraId="0D67D5B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49CB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TELOMERE_MAINTENANCE_VIA_TELOMERE_LENGTH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BDBE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4F660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A478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23E-02</w:t>
            </w:r>
          </w:p>
        </w:tc>
      </w:tr>
      <w:tr w:rsidR="007E6AC1" w14:paraId="463EB14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EEA74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SISTER_CHROMATID_CO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5529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E144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D45E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30E-02</w:t>
            </w:r>
          </w:p>
        </w:tc>
      </w:tr>
      <w:tr w:rsidR="007E6AC1" w14:paraId="55E6CB9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3401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B_CELL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E89A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3704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859B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0E-02</w:t>
            </w:r>
          </w:p>
        </w:tc>
      </w:tr>
      <w:tr w:rsidR="007E6AC1" w14:paraId="42E647A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C972E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ACTIVATION_OF_PROTEIN_KINASE_B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06BD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616C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4E44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55E-02</w:t>
            </w:r>
          </w:p>
        </w:tc>
      </w:tr>
      <w:tr w:rsidR="007E6AC1" w14:paraId="7EC56C2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836E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ANTIGEN_RECEPTOR_MEDIATED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DFB5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08C9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DDE4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0E-02</w:t>
            </w:r>
          </w:p>
        </w:tc>
      </w:tr>
      <w:tr w:rsidR="007E6AC1" w14:paraId="11B0F1B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3525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DNA_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0A876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881D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AA4C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1E-02</w:t>
            </w:r>
          </w:p>
        </w:tc>
      </w:tr>
      <w:tr w:rsidR="007E6AC1" w14:paraId="2873B4B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5B78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FIBROBLAST_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E527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D8CD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030F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1E-02</w:t>
            </w:r>
          </w:p>
        </w:tc>
      </w:tr>
      <w:tr w:rsidR="007E6AC1" w14:paraId="12E8B31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9D9A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ALPHA_BETA_T_CELL_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4ED1F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936D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893B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90E-02</w:t>
            </w:r>
          </w:p>
        </w:tc>
      </w:tr>
      <w:tr w:rsidR="007E6AC1" w14:paraId="4490CD0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C709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TEIN_LOCALIZATION_TO_CHROM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86A3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052A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03FE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90E-02</w:t>
            </w:r>
          </w:p>
        </w:tc>
      </w:tr>
      <w:tr w:rsidR="007E6AC1" w14:paraId="18217B4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630EE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NA_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FD47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6569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581C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00E-02</w:t>
            </w:r>
          </w:p>
        </w:tc>
      </w:tr>
      <w:tr w:rsidR="007E6AC1" w14:paraId="7A58932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40D0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DEFENSE_RESPONSE_TO_FUN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5313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D089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FFA0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08E-02</w:t>
            </w:r>
          </w:p>
        </w:tc>
      </w:tr>
      <w:tr w:rsidR="007E6AC1" w14:paraId="18F3ADD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2DFB8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EPTIDYL_SERINE_MOD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D5C8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727F5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C8C6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10E-02</w:t>
            </w:r>
          </w:p>
        </w:tc>
      </w:tr>
      <w:tr w:rsidR="007E6AC1" w14:paraId="2AE45D8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15AE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AMPA_RECEPTOR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8965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DA78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0F14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26E-02</w:t>
            </w:r>
          </w:p>
        </w:tc>
      </w:tr>
      <w:tr w:rsidR="007E6AC1" w14:paraId="5F32E27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5A558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KINETOCHORE_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4E08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5B64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E1CC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30E-02</w:t>
            </w:r>
          </w:p>
        </w:tc>
      </w:tr>
      <w:tr w:rsidR="007E6AC1" w14:paraId="6668D56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7102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LAXATION_OF_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A46E7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F403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C0898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39E-02</w:t>
            </w:r>
          </w:p>
        </w:tc>
      </w:tr>
      <w:tr w:rsidR="007E6AC1" w14:paraId="2E13F4D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F0C88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EGATIVE_REGULATION_OF_DOUBLE_STRAND_BREAK_REPAIR_VIA_HOMOLOGOUS_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0A7E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540D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5A41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44E-02</w:t>
            </w:r>
          </w:p>
        </w:tc>
      </w:tr>
      <w:tr w:rsidR="007E6AC1" w14:paraId="209D522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4E60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GOLGI_TO_ENDOSOME_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A438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E9FB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0FB8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48E-02</w:t>
            </w:r>
          </w:p>
        </w:tc>
      </w:tr>
      <w:tr w:rsidR="007E6AC1" w14:paraId="76AFA50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5E7F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NUCLEOTIDE_BINDING_DOMAIN_LEUCINE_RICH_REPEAT_CONTAINING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1500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870E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FABD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49E-02</w:t>
            </w:r>
          </w:p>
        </w:tc>
      </w:tr>
      <w:tr w:rsidR="007E6AC1" w14:paraId="5A695AF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BD709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DNA_DOUBLE_STRAND_BREAK_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5631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735A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15E3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50E-02</w:t>
            </w:r>
          </w:p>
        </w:tc>
      </w:tr>
      <w:tr w:rsidR="007E6AC1" w14:paraId="545BDE1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4C6C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OBP_HISTONE_MRNA_ME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96C9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8E46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033B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52E-02</w:t>
            </w:r>
          </w:p>
        </w:tc>
      </w:tr>
      <w:tr w:rsidR="007E6AC1" w14:paraId="7A54A19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3516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GOLGI_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68F5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6F6C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5B38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60E-02</w:t>
            </w:r>
          </w:p>
        </w:tc>
      </w:tr>
      <w:tr w:rsidR="007E6AC1" w14:paraId="6EF0961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851D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TRANSLESION_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83DE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6BCBD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7D9E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75E-02</w:t>
            </w:r>
          </w:p>
        </w:tc>
      </w:tr>
      <w:tr w:rsidR="007E6AC1" w14:paraId="3F4D215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9E7E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MYOBLAST_PROLIF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02B87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BEA3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4841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77E-02</w:t>
            </w:r>
          </w:p>
        </w:tc>
      </w:tr>
      <w:tr w:rsidR="007E6AC1" w14:paraId="2273792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56B3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CILIUM_ASSEMB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ED79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0FDE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8E55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80E-02</w:t>
            </w:r>
          </w:p>
        </w:tc>
      </w:tr>
      <w:tr w:rsidR="007E6AC1" w14:paraId="3544DCE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FB7D4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PROTEIN_LOCALIZATION_TO_CHROMOSOME_CENTROMERIC_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01B16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0C25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C8DB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83E-02</w:t>
            </w:r>
          </w:p>
        </w:tc>
      </w:tr>
      <w:tr w:rsidR="007E6AC1" w14:paraId="71E86EC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A56D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FORELIMB_MORPH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24B4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F909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B56A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86E-02</w:t>
            </w:r>
          </w:p>
        </w:tc>
      </w:tr>
      <w:tr w:rsidR="007E6AC1" w14:paraId="5B684E3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DC86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SNRNA_TRANSCRIPTION_BY_RNA_POLYMERASE_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D7BE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7CD3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9D2C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86E-02</w:t>
            </w:r>
          </w:p>
        </w:tc>
      </w:tr>
      <w:tr w:rsidR="007E6AC1" w14:paraId="5EDBFBD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EB00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BP_REGULATION_OF_HISTONE_H3_K9_METH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336D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C729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A5989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96E-02</w:t>
            </w:r>
          </w:p>
        </w:tc>
      </w:tr>
      <w:tr w:rsidR="007E6AC1" w14:paraId="32D6307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8AA1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CENTRI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2F9E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A8EF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BE82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99E-04</w:t>
            </w:r>
          </w:p>
        </w:tc>
      </w:tr>
      <w:tr w:rsidR="007E6AC1" w14:paraId="1AD4C1B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EB261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CUL3_RING_UBIQUITIN_LIGASE_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E08F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0A710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FD5A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0E-03</w:t>
            </w:r>
          </w:p>
        </w:tc>
      </w:tr>
      <w:tr w:rsidR="007E6AC1" w14:paraId="699BC1C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82CC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CILIARY_BASAL_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A709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EF20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6E85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00E-03</w:t>
            </w:r>
          </w:p>
        </w:tc>
      </w:tr>
      <w:tr w:rsidR="007E6AC1" w14:paraId="0917637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667C7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CIS_GOLGI_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0998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F66E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C6E7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00E-03</w:t>
            </w:r>
          </w:p>
        </w:tc>
      </w:tr>
      <w:tr w:rsidR="007E6AC1" w14:paraId="4BCE17E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F8C98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IMMUNOGLOBULIN_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17E2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2982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5050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8.00E-03</w:t>
            </w:r>
          </w:p>
        </w:tc>
      </w:tr>
      <w:tr w:rsidR="007E6AC1" w14:paraId="0EF789D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90F7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CILIARY_TRANSITION_Z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3AB7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6B10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2327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10E-02</w:t>
            </w:r>
          </w:p>
        </w:tc>
      </w:tr>
      <w:tr w:rsidR="007E6AC1" w14:paraId="41DAAA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F4822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PML_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F0A1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2974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925BD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20E-02</w:t>
            </w:r>
          </w:p>
        </w:tc>
      </w:tr>
      <w:tr w:rsidR="007E6AC1" w14:paraId="390E009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D875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EXTERNAL_SIDE_OF_PLASMA_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EFF7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C05E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B17D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0E-02</w:t>
            </w:r>
          </w:p>
        </w:tc>
      </w:tr>
      <w:tr w:rsidR="007E6AC1" w14:paraId="54969E5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39CC9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SPINDLE_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AA2F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B672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B01EB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0E-02</w:t>
            </w:r>
          </w:p>
        </w:tc>
      </w:tr>
      <w:tr w:rsidR="007E6AC1" w14:paraId="369EF13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4EC89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MYOSIN_II_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30C7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178F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3A3F6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72E-02</w:t>
            </w:r>
          </w:p>
        </w:tc>
      </w:tr>
      <w:tr w:rsidR="007E6AC1" w14:paraId="4F4E73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8979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CILIARY_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FB14D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5BC91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F0FD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80E-02</w:t>
            </w:r>
          </w:p>
        </w:tc>
      </w:tr>
      <w:tr w:rsidR="007E6AC1" w14:paraId="26111F3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E80F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METHYL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6E56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BF13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E2BA4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13E-02</w:t>
            </w:r>
          </w:p>
        </w:tc>
      </w:tr>
      <w:tr w:rsidR="007E6AC1" w14:paraId="261B2C6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7709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CONDENSED_CHROM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8765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0440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E1C9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20E-02</w:t>
            </w:r>
          </w:p>
        </w:tc>
      </w:tr>
      <w:tr w:rsidR="007E6AC1" w14:paraId="54B7E2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39F64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RESPIRATORY_CHAIN_COMPLEX_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6CB1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9423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DEE9A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38E-02</w:t>
            </w:r>
          </w:p>
        </w:tc>
      </w:tr>
      <w:tr w:rsidR="007E6AC1" w14:paraId="5F3EBA1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7443D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PHOTORECEPTOR_INNER_SE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B1CB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A811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E7F21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40E-02</w:t>
            </w:r>
          </w:p>
        </w:tc>
      </w:tr>
      <w:tr w:rsidR="007E6AC1" w14:paraId="2FC9E39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6C414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NON_MOTILE_CIL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CE91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5F4B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8D0A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0E-02</w:t>
            </w:r>
          </w:p>
        </w:tc>
      </w:tr>
      <w:tr w:rsidR="007E6AC1" w14:paraId="57AC6F8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D3640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OCC_DENSE_CORE_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7350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935A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C8D7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4E-02</w:t>
            </w:r>
          </w:p>
        </w:tc>
      </w:tr>
      <w:tr w:rsidR="007E6AC1" w14:paraId="6D0463E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FE278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MITOCHONDRIA_ASSOCIATED_ENDOPLASMIC_RETICULUM_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FC73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9AC7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95EB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37E-02</w:t>
            </w:r>
          </w:p>
        </w:tc>
      </w:tr>
      <w:tr w:rsidR="007E6AC1" w14:paraId="308C1F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8AC3E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CYTOPLASMIC_MICROTU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4A9F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8D0E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310E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0E-02</w:t>
            </w:r>
          </w:p>
        </w:tc>
      </w:tr>
      <w:tr w:rsidR="007E6AC1" w14:paraId="6C79FD0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9C54D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CHROMOSOMAL_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02B2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33551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47E3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0E-02</w:t>
            </w:r>
          </w:p>
        </w:tc>
      </w:tr>
      <w:tr w:rsidR="007E6AC1" w14:paraId="34F6199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D16F1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MKS_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5D8E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F802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D3DDF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38E-02</w:t>
            </w:r>
          </w:p>
        </w:tc>
      </w:tr>
      <w:tr w:rsidR="007E6AC1" w14:paraId="65ABA00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4010F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ENDOCYTIC_VESICLE_LU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8AC0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C548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3533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44E-02</w:t>
            </w:r>
          </w:p>
        </w:tc>
      </w:tr>
      <w:tr w:rsidR="007E6AC1" w14:paraId="3A3C86A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7C202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CC_SITE_OF_DOUBLE_STRAND_BR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A6B7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8A80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23673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60E-02</w:t>
            </w:r>
          </w:p>
        </w:tc>
      </w:tr>
      <w:tr w:rsidR="007E6AC1" w14:paraId="0094A8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07437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UBIQUITIN_LIKE_PROTEIN_SPECIFIC_PROTE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3CA9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F58E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B22DD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9.99E-04</w:t>
            </w:r>
          </w:p>
        </w:tc>
      </w:tr>
      <w:tr w:rsidR="007E6AC1" w14:paraId="7A9853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28669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RNA_BINDING_INVOLVED_IN_POSTTRANSCRIPTIONAL_GENE_SIL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B47F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450D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DB22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4E-03</w:t>
            </w:r>
          </w:p>
        </w:tc>
      </w:tr>
      <w:tr w:rsidR="007E6AC1" w14:paraId="597F62A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C9B90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DNA_BINDING_TRANSCRIPTION_REPRESSOR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CB86E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02109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3938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00E-03</w:t>
            </w:r>
          </w:p>
        </w:tc>
      </w:tr>
      <w:tr w:rsidR="007E6AC1" w14:paraId="1E5989C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7AA5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PROTEIN_SERINE_KIN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F462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43A2A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4DCD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5.00E-03</w:t>
            </w:r>
          </w:p>
        </w:tc>
      </w:tr>
      <w:tr w:rsidR="007E6AC1" w14:paraId="0462DF5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6CD4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CYSTEINE_TYPE_PEPTID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D71D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5DBC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CB5A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7.99E-03</w:t>
            </w:r>
          </w:p>
        </w:tc>
      </w:tr>
      <w:tr w:rsidR="007E6AC1" w14:paraId="1BD7730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F655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G_QUADRUPLEX_DNA_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0DA0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8592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1834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06E-02</w:t>
            </w:r>
          </w:p>
        </w:tc>
      </w:tr>
      <w:tr w:rsidR="007E6AC1" w14:paraId="744EF4D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37FD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OMEGA_PEPTID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D62A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F90C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27E9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0E-02</w:t>
            </w:r>
          </w:p>
        </w:tc>
      </w:tr>
      <w:tr w:rsidR="007E6AC1" w14:paraId="3B9774A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4C13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SINGLE_STRANDED_RNA_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5296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3419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9308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30E-02</w:t>
            </w:r>
          </w:p>
        </w:tc>
      </w:tr>
      <w:tr w:rsidR="007E6AC1" w14:paraId="23253B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1DFD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POLY_PYRIMIDINE_TRACT_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4FA0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9680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682A2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51E-02</w:t>
            </w:r>
          </w:p>
        </w:tc>
      </w:tr>
      <w:tr w:rsidR="007E6AC1" w14:paraId="5A94F63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9C0C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PROTEIN_SERINE_THREONINE_KIN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163DA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473C6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E613D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0E-02</w:t>
            </w:r>
          </w:p>
        </w:tc>
      </w:tr>
      <w:tr w:rsidR="007E6AC1" w14:paraId="6FD284D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5F87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ENDODEOXYRIBONUCLE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9C35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715A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7757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0E-02</w:t>
            </w:r>
          </w:p>
        </w:tc>
      </w:tr>
      <w:tr w:rsidR="007E6AC1" w14:paraId="49D7FEF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E01F1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PHOSPHATIDYLINOSITOL_KIN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D676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5713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5937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63E-02</w:t>
            </w:r>
          </w:p>
        </w:tc>
      </w:tr>
      <w:tr w:rsidR="007E6AC1" w14:paraId="1C9E900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C705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POLY_PURINE_TRACT_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E9F0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8DA3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17582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11E-02</w:t>
            </w:r>
          </w:p>
        </w:tc>
      </w:tr>
      <w:tr w:rsidR="007E6AC1" w14:paraId="6DDE2BA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8935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LYS63_SPECIFIC_DEUBIQUITIN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A5EC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2EC2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9A72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41E-02</w:t>
            </w:r>
          </w:p>
        </w:tc>
      </w:tr>
      <w:tr w:rsidR="007E6AC1" w14:paraId="2C3606C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C9C9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TRNA_METHYLTRANSFER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1779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506F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8ECE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60E-02</w:t>
            </w:r>
          </w:p>
        </w:tc>
      </w:tr>
      <w:tr w:rsidR="007E6AC1" w14:paraId="37FC278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DFF0B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CYCLIN_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E162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5734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3FD6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70E-02</w:t>
            </w:r>
          </w:p>
        </w:tc>
      </w:tr>
      <w:tr w:rsidR="007E6AC1" w14:paraId="4075892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4AC0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TRNA_GUANINE_METHYLTRANSFER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931E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D750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FEAF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81E-02</w:t>
            </w:r>
          </w:p>
        </w:tc>
      </w:tr>
      <w:tr w:rsidR="007E6AC1" w14:paraId="0D56AFF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C6AD2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SUMO_LIG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AF49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C56FA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9928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86E-02</w:t>
            </w:r>
          </w:p>
        </w:tc>
      </w:tr>
      <w:tr w:rsidR="007E6AC1" w14:paraId="021AB6B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A552D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GOMF_DNA_DIRECTED_DNA_POLYMER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2782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7B9E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4591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04E-02</w:t>
            </w:r>
          </w:p>
        </w:tc>
      </w:tr>
      <w:tr w:rsidR="007E6AC1" w14:paraId="0975E6E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FC7B8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HELIC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DBDC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572C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0F1B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0E-02</w:t>
            </w:r>
          </w:p>
        </w:tc>
      </w:tr>
      <w:tr w:rsidR="007E6AC1" w14:paraId="6AA1E67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700B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S_ACYLTRANSFER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52F7B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6311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7660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31E-02</w:t>
            </w:r>
          </w:p>
        </w:tc>
      </w:tr>
      <w:tr w:rsidR="007E6AC1" w14:paraId="67128F2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127D54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SUMO_TRANSFER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ED82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74BCE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3C61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35E-02</w:t>
            </w:r>
          </w:p>
        </w:tc>
      </w:tr>
      <w:tr w:rsidR="007E6AC1" w14:paraId="00EDC1C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9E91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OLIGOPEPTIDE_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FD3B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B2FA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0482C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5E-02</w:t>
            </w:r>
          </w:p>
        </w:tc>
      </w:tr>
      <w:tr w:rsidR="007E6AC1" w14:paraId="7BB8A77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F206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GDP_DISSOCIATION_INHIBITOR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A924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A1C4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AAFD0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47E-02</w:t>
            </w:r>
          </w:p>
        </w:tc>
      </w:tr>
      <w:tr w:rsidR="007E6AC1" w14:paraId="53658F4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FE52F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ANTIGEN_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248A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A87B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6194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60E-02</w:t>
            </w:r>
          </w:p>
        </w:tc>
      </w:tr>
      <w:tr w:rsidR="007E6AC1" w14:paraId="4A825F64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6EE6F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MODIFICATION_DEPENDENT_PROTEIN_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60F63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69149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6E31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70E-02</w:t>
            </w:r>
          </w:p>
        </w:tc>
      </w:tr>
      <w:tr w:rsidR="007E6AC1" w14:paraId="09AB42E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2531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CATALYTIC_ACTIVITY_ACTING_ON_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AC2C5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ECD7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E310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80E-02</w:t>
            </w:r>
          </w:p>
        </w:tc>
      </w:tr>
      <w:tr w:rsidR="007E6AC1" w14:paraId="3812B42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2EA65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PHOSPHATIDYLINOSITOL_3_KIN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6E0E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00C2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F6AD9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03E-02</w:t>
            </w:r>
          </w:p>
        </w:tc>
      </w:tr>
      <w:tr w:rsidR="007E6AC1" w14:paraId="077505D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684F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SOLUTE_SODIUM_SYMPORTER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83CD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C3E68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F35F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08E-02</w:t>
            </w:r>
          </w:p>
        </w:tc>
      </w:tr>
      <w:tr w:rsidR="007E6AC1" w14:paraId="2CA30F9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6CDD4C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MANNOSID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27330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9FCB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1FB65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39E-02</w:t>
            </w:r>
          </w:p>
        </w:tc>
      </w:tr>
      <w:tr w:rsidR="007E6AC1" w14:paraId="465248B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A8BA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PROTEIN_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C06B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A892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C5B96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44E-02</w:t>
            </w:r>
          </w:p>
        </w:tc>
      </w:tr>
      <w:tr w:rsidR="007E6AC1" w14:paraId="2B8B8EE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D1376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OMF_NEUTRAL_AMINO_ACID_TRANSMEMBRANE_TRANSPORTER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0746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F5C4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A3F21A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81E-02</w:t>
            </w:r>
          </w:p>
        </w:tc>
      </w:tr>
      <w:tr w:rsidR="007E6AC1" w14:paraId="49FB4A8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654B7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EGG_NON_HOMOLOGOUS_END_JO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CC2AD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654AA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DC068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.12E-03</w:t>
            </w:r>
          </w:p>
        </w:tc>
      </w:tr>
      <w:tr w:rsidR="007E6AC1" w14:paraId="1659A29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6AA01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EGG_PHENYLALANINE_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4D27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5ADA7F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-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D2DFB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1.82E-02</w:t>
            </w:r>
          </w:p>
        </w:tc>
      </w:tr>
      <w:tr w:rsidR="007E6AC1" w14:paraId="0B4D510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0563A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EGG_RIG_I_LIKE_RECEPTOR_SIGNALING_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8A5D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F20D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BBC22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2.60E-02</w:t>
            </w:r>
          </w:p>
        </w:tc>
      </w:tr>
      <w:tr w:rsidR="007E6AC1" w14:paraId="401C1DE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92F03" w14:textId="77777777" w:rsidR="007E6AC1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EGG_PRIMARY_IMMUNODEFICI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D60E7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B5D74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CF551" w14:textId="77777777" w:rsidR="007E6AC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4.57E-02</w:t>
            </w:r>
          </w:p>
        </w:tc>
      </w:tr>
    </w:tbl>
    <w:p w14:paraId="11B351CD" w14:textId="77777777" w:rsidR="007E6AC1" w:rsidRDefault="007E6AC1">
      <w:pPr>
        <w:spacing w:line="360" w:lineRule="auto"/>
        <w:rPr>
          <w:rFonts w:asciiTheme="minorEastAsia" w:hAnsiTheme="minorEastAsia"/>
          <w:sz w:val="24"/>
          <w:szCs w:val="24"/>
        </w:rPr>
      </w:pPr>
    </w:p>
    <w:sectPr w:rsidR="007E6A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81F10" w14:textId="77777777" w:rsidR="00F83BAF" w:rsidRDefault="00F83BAF" w:rsidP="00622E41">
      <w:r>
        <w:separator/>
      </w:r>
    </w:p>
  </w:endnote>
  <w:endnote w:type="continuationSeparator" w:id="0">
    <w:p w14:paraId="6B6891D2" w14:textId="77777777" w:rsidR="00F83BAF" w:rsidRDefault="00F83BAF" w:rsidP="00622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E869D" w14:textId="77777777" w:rsidR="00F83BAF" w:rsidRDefault="00F83BAF" w:rsidP="00622E41">
      <w:r>
        <w:separator/>
      </w:r>
    </w:p>
  </w:footnote>
  <w:footnote w:type="continuationSeparator" w:id="0">
    <w:p w14:paraId="3885A7A9" w14:textId="77777777" w:rsidR="00F83BAF" w:rsidRDefault="00F83BAF" w:rsidP="00622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77CF2"/>
    <w:rsid w:val="00001752"/>
    <w:rsid w:val="000054EC"/>
    <w:rsid w:val="00012237"/>
    <w:rsid w:val="00023D7D"/>
    <w:rsid w:val="00034348"/>
    <w:rsid w:val="00035C37"/>
    <w:rsid w:val="00035D05"/>
    <w:rsid w:val="0004091A"/>
    <w:rsid w:val="000457E0"/>
    <w:rsid w:val="00061320"/>
    <w:rsid w:val="00080C42"/>
    <w:rsid w:val="00087E75"/>
    <w:rsid w:val="0009263B"/>
    <w:rsid w:val="00095C32"/>
    <w:rsid w:val="000970D6"/>
    <w:rsid w:val="000A310F"/>
    <w:rsid w:val="000A58B3"/>
    <w:rsid w:val="000B26F1"/>
    <w:rsid w:val="000D640D"/>
    <w:rsid w:val="000F4424"/>
    <w:rsid w:val="000F7CB9"/>
    <w:rsid w:val="0010028D"/>
    <w:rsid w:val="00114915"/>
    <w:rsid w:val="00126C43"/>
    <w:rsid w:val="00127623"/>
    <w:rsid w:val="00153F44"/>
    <w:rsid w:val="00161B77"/>
    <w:rsid w:val="00163E8C"/>
    <w:rsid w:val="00186636"/>
    <w:rsid w:val="001930ED"/>
    <w:rsid w:val="00193EFD"/>
    <w:rsid w:val="001968A7"/>
    <w:rsid w:val="001A0872"/>
    <w:rsid w:val="001B1C30"/>
    <w:rsid w:val="001B524C"/>
    <w:rsid w:val="001B586A"/>
    <w:rsid w:val="001C00B4"/>
    <w:rsid w:val="001D17C2"/>
    <w:rsid w:val="001E10D6"/>
    <w:rsid w:val="001F2EEC"/>
    <w:rsid w:val="00200091"/>
    <w:rsid w:val="00202B93"/>
    <w:rsid w:val="00211FDA"/>
    <w:rsid w:val="00212236"/>
    <w:rsid w:val="002212F0"/>
    <w:rsid w:val="00231429"/>
    <w:rsid w:val="00232BE1"/>
    <w:rsid w:val="00233EEB"/>
    <w:rsid w:val="00237720"/>
    <w:rsid w:val="00254A25"/>
    <w:rsid w:val="00264B08"/>
    <w:rsid w:val="00271714"/>
    <w:rsid w:val="00271C63"/>
    <w:rsid w:val="002746BC"/>
    <w:rsid w:val="00277DD5"/>
    <w:rsid w:val="002842DA"/>
    <w:rsid w:val="002843BB"/>
    <w:rsid w:val="002912BE"/>
    <w:rsid w:val="002A0CCA"/>
    <w:rsid w:val="002A18CD"/>
    <w:rsid w:val="002A3A5D"/>
    <w:rsid w:val="002A62EC"/>
    <w:rsid w:val="002B2FEB"/>
    <w:rsid w:val="002C2F86"/>
    <w:rsid w:val="002C3737"/>
    <w:rsid w:val="002C4E7E"/>
    <w:rsid w:val="002E1C84"/>
    <w:rsid w:val="002F6F57"/>
    <w:rsid w:val="00300F98"/>
    <w:rsid w:val="00303030"/>
    <w:rsid w:val="00304C47"/>
    <w:rsid w:val="0031504B"/>
    <w:rsid w:val="0031519D"/>
    <w:rsid w:val="0032301B"/>
    <w:rsid w:val="003342BC"/>
    <w:rsid w:val="0034428D"/>
    <w:rsid w:val="00357983"/>
    <w:rsid w:val="00365538"/>
    <w:rsid w:val="003671B9"/>
    <w:rsid w:val="00374ABB"/>
    <w:rsid w:val="00376C48"/>
    <w:rsid w:val="00383A8E"/>
    <w:rsid w:val="00383DB8"/>
    <w:rsid w:val="00390E91"/>
    <w:rsid w:val="0039799C"/>
    <w:rsid w:val="003A008B"/>
    <w:rsid w:val="003B044E"/>
    <w:rsid w:val="003B3842"/>
    <w:rsid w:val="003E15EE"/>
    <w:rsid w:val="003F1E64"/>
    <w:rsid w:val="003F346E"/>
    <w:rsid w:val="003F6B73"/>
    <w:rsid w:val="00407E83"/>
    <w:rsid w:val="00427454"/>
    <w:rsid w:val="0043005D"/>
    <w:rsid w:val="00430069"/>
    <w:rsid w:val="00433C53"/>
    <w:rsid w:val="00437E8B"/>
    <w:rsid w:val="004428D6"/>
    <w:rsid w:val="00447F22"/>
    <w:rsid w:val="00455142"/>
    <w:rsid w:val="0046514C"/>
    <w:rsid w:val="00466049"/>
    <w:rsid w:val="00495C09"/>
    <w:rsid w:val="004A21D7"/>
    <w:rsid w:val="004C040B"/>
    <w:rsid w:val="004D0EC5"/>
    <w:rsid w:val="00502056"/>
    <w:rsid w:val="005221BF"/>
    <w:rsid w:val="00544BC7"/>
    <w:rsid w:val="0056645F"/>
    <w:rsid w:val="00567ECB"/>
    <w:rsid w:val="00576BD9"/>
    <w:rsid w:val="0058169C"/>
    <w:rsid w:val="0058464C"/>
    <w:rsid w:val="005A0D03"/>
    <w:rsid w:val="005B10D2"/>
    <w:rsid w:val="005B1299"/>
    <w:rsid w:val="005B6CFB"/>
    <w:rsid w:val="005B740A"/>
    <w:rsid w:val="005C29E9"/>
    <w:rsid w:val="005D561D"/>
    <w:rsid w:val="005E1604"/>
    <w:rsid w:val="005F7FB9"/>
    <w:rsid w:val="00601D50"/>
    <w:rsid w:val="0060711C"/>
    <w:rsid w:val="00613CA8"/>
    <w:rsid w:val="00617E46"/>
    <w:rsid w:val="00622E41"/>
    <w:rsid w:val="00626739"/>
    <w:rsid w:val="00632A83"/>
    <w:rsid w:val="00636593"/>
    <w:rsid w:val="00643F60"/>
    <w:rsid w:val="00654F17"/>
    <w:rsid w:val="00662648"/>
    <w:rsid w:val="00664033"/>
    <w:rsid w:val="00670D98"/>
    <w:rsid w:val="006710E8"/>
    <w:rsid w:val="006736C1"/>
    <w:rsid w:val="00683266"/>
    <w:rsid w:val="006A4569"/>
    <w:rsid w:val="006A663F"/>
    <w:rsid w:val="006A6AC1"/>
    <w:rsid w:val="006C381D"/>
    <w:rsid w:val="006D7818"/>
    <w:rsid w:val="006E26F3"/>
    <w:rsid w:val="006E3950"/>
    <w:rsid w:val="006E6E25"/>
    <w:rsid w:val="006E7419"/>
    <w:rsid w:val="006F080E"/>
    <w:rsid w:val="006F4369"/>
    <w:rsid w:val="006F4ADA"/>
    <w:rsid w:val="006F6457"/>
    <w:rsid w:val="0070396E"/>
    <w:rsid w:val="0070446F"/>
    <w:rsid w:val="0070552D"/>
    <w:rsid w:val="0071541F"/>
    <w:rsid w:val="00730ABD"/>
    <w:rsid w:val="00741542"/>
    <w:rsid w:val="00746C4D"/>
    <w:rsid w:val="007603CC"/>
    <w:rsid w:val="007646E3"/>
    <w:rsid w:val="007819EB"/>
    <w:rsid w:val="007868DA"/>
    <w:rsid w:val="00787905"/>
    <w:rsid w:val="007B7010"/>
    <w:rsid w:val="007B7A0B"/>
    <w:rsid w:val="007C0767"/>
    <w:rsid w:val="007D19A0"/>
    <w:rsid w:val="007D5A12"/>
    <w:rsid w:val="007E6AC1"/>
    <w:rsid w:val="007F3B74"/>
    <w:rsid w:val="00812B56"/>
    <w:rsid w:val="00826C15"/>
    <w:rsid w:val="008574B4"/>
    <w:rsid w:val="00866227"/>
    <w:rsid w:val="0087486C"/>
    <w:rsid w:val="00880DAD"/>
    <w:rsid w:val="0088591F"/>
    <w:rsid w:val="00892E33"/>
    <w:rsid w:val="008A3079"/>
    <w:rsid w:val="008D404E"/>
    <w:rsid w:val="008E4F2D"/>
    <w:rsid w:val="008F122E"/>
    <w:rsid w:val="008F51D2"/>
    <w:rsid w:val="009015D8"/>
    <w:rsid w:val="009048FB"/>
    <w:rsid w:val="00915612"/>
    <w:rsid w:val="00923D2C"/>
    <w:rsid w:val="00937822"/>
    <w:rsid w:val="00946ABD"/>
    <w:rsid w:val="00947098"/>
    <w:rsid w:val="00950D72"/>
    <w:rsid w:val="00956B11"/>
    <w:rsid w:val="00960354"/>
    <w:rsid w:val="009711EF"/>
    <w:rsid w:val="00974298"/>
    <w:rsid w:val="00987FF9"/>
    <w:rsid w:val="0099343D"/>
    <w:rsid w:val="009B53BD"/>
    <w:rsid w:val="009B77D0"/>
    <w:rsid w:val="009B7F93"/>
    <w:rsid w:val="009D02AD"/>
    <w:rsid w:val="009D30F6"/>
    <w:rsid w:val="009E74CD"/>
    <w:rsid w:val="009E7E49"/>
    <w:rsid w:val="00A02AC7"/>
    <w:rsid w:val="00A11289"/>
    <w:rsid w:val="00A11946"/>
    <w:rsid w:val="00A14344"/>
    <w:rsid w:val="00A17C3B"/>
    <w:rsid w:val="00A204DA"/>
    <w:rsid w:val="00A269F2"/>
    <w:rsid w:val="00A26BAA"/>
    <w:rsid w:val="00A27501"/>
    <w:rsid w:val="00A44879"/>
    <w:rsid w:val="00A532D0"/>
    <w:rsid w:val="00A53358"/>
    <w:rsid w:val="00A61A0D"/>
    <w:rsid w:val="00A71699"/>
    <w:rsid w:val="00A71714"/>
    <w:rsid w:val="00A72358"/>
    <w:rsid w:val="00A77CF2"/>
    <w:rsid w:val="00A95AB8"/>
    <w:rsid w:val="00AA1F3C"/>
    <w:rsid w:val="00AA4998"/>
    <w:rsid w:val="00AA7113"/>
    <w:rsid w:val="00AC10B7"/>
    <w:rsid w:val="00AC1D05"/>
    <w:rsid w:val="00AC1F57"/>
    <w:rsid w:val="00AE25A7"/>
    <w:rsid w:val="00AE3564"/>
    <w:rsid w:val="00AF0B8A"/>
    <w:rsid w:val="00AF1C79"/>
    <w:rsid w:val="00AF40C6"/>
    <w:rsid w:val="00AF7B1E"/>
    <w:rsid w:val="00B00DFA"/>
    <w:rsid w:val="00B0202A"/>
    <w:rsid w:val="00B21678"/>
    <w:rsid w:val="00B21F09"/>
    <w:rsid w:val="00B764D7"/>
    <w:rsid w:val="00B81659"/>
    <w:rsid w:val="00B94A17"/>
    <w:rsid w:val="00BB18BB"/>
    <w:rsid w:val="00BB2293"/>
    <w:rsid w:val="00BB797A"/>
    <w:rsid w:val="00BD1767"/>
    <w:rsid w:val="00BD70B2"/>
    <w:rsid w:val="00BE3B85"/>
    <w:rsid w:val="00BE575D"/>
    <w:rsid w:val="00BE59A5"/>
    <w:rsid w:val="00C104CD"/>
    <w:rsid w:val="00C1705A"/>
    <w:rsid w:val="00C21C31"/>
    <w:rsid w:val="00C536F2"/>
    <w:rsid w:val="00C54079"/>
    <w:rsid w:val="00C61F79"/>
    <w:rsid w:val="00C671AD"/>
    <w:rsid w:val="00C70472"/>
    <w:rsid w:val="00C712E2"/>
    <w:rsid w:val="00C90A39"/>
    <w:rsid w:val="00C93AC3"/>
    <w:rsid w:val="00CB4ACC"/>
    <w:rsid w:val="00CC3085"/>
    <w:rsid w:val="00CD34D5"/>
    <w:rsid w:val="00CD3DD1"/>
    <w:rsid w:val="00CE4505"/>
    <w:rsid w:val="00CF2D8E"/>
    <w:rsid w:val="00CF7D87"/>
    <w:rsid w:val="00D11740"/>
    <w:rsid w:val="00D334EA"/>
    <w:rsid w:val="00D61844"/>
    <w:rsid w:val="00D64BDA"/>
    <w:rsid w:val="00D91644"/>
    <w:rsid w:val="00DA04D0"/>
    <w:rsid w:val="00DB6453"/>
    <w:rsid w:val="00DC7F10"/>
    <w:rsid w:val="00DE5084"/>
    <w:rsid w:val="00DE6A0B"/>
    <w:rsid w:val="00DF1E1D"/>
    <w:rsid w:val="00DF4CA5"/>
    <w:rsid w:val="00DF5439"/>
    <w:rsid w:val="00E00F4C"/>
    <w:rsid w:val="00E11252"/>
    <w:rsid w:val="00E1687E"/>
    <w:rsid w:val="00E25B0F"/>
    <w:rsid w:val="00E44047"/>
    <w:rsid w:val="00E71408"/>
    <w:rsid w:val="00EC36A5"/>
    <w:rsid w:val="00EC55DF"/>
    <w:rsid w:val="00ED30B2"/>
    <w:rsid w:val="00F029D3"/>
    <w:rsid w:val="00F06698"/>
    <w:rsid w:val="00F06CB0"/>
    <w:rsid w:val="00F22198"/>
    <w:rsid w:val="00F234D5"/>
    <w:rsid w:val="00F25A61"/>
    <w:rsid w:val="00F26C38"/>
    <w:rsid w:val="00F43CEB"/>
    <w:rsid w:val="00F4487D"/>
    <w:rsid w:val="00F6091C"/>
    <w:rsid w:val="00F83BAF"/>
    <w:rsid w:val="00F875DC"/>
    <w:rsid w:val="00F90596"/>
    <w:rsid w:val="00F9350F"/>
    <w:rsid w:val="00F940FF"/>
    <w:rsid w:val="00FA03DD"/>
    <w:rsid w:val="00FA5CA6"/>
    <w:rsid w:val="00FC45DA"/>
    <w:rsid w:val="00FD4E8F"/>
    <w:rsid w:val="00FD4F21"/>
    <w:rsid w:val="00FE32DA"/>
    <w:rsid w:val="00FF78EA"/>
    <w:rsid w:val="07470CD4"/>
    <w:rsid w:val="0C522BA0"/>
    <w:rsid w:val="0CD12844"/>
    <w:rsid w:val="0E870336"/>
    <w:rsid w:val="0E984E72"/>
    <w:rsid w:val="10366289"/>
    <w:rsid w:val="127F6757"/>
    <w:rsid w:val="133F48C7"/>
    <w:rsid w:val="16305A72"/>
    <w:rsid w:val="22530674"/>
    <w:rsid w:val="238901FF"/>
    <w:rsid w:val="24A17E17"/>
    <w:rsid w:val="2B4A0670"/>
    <w:rsid w:val="3055522A"/>
    <w:rsid w:val="30DA6DF5"/>
    <w:rsid w:val="57A342CC"/>
    <w:rsid w:val="57D60270"/>
    <w:rsid w:val="5B4256B7"/>
    <w:rsid w:val="5FE61F46"/>
    <w:rsid w:val="61263D35"/>
    <w:rsid w:val="65245679"/>
    <w:rsid w:val="68C202C4"/>
    <w:rsid w:val="70454614"/>
    <w:rsid w:val="71E21327"/>
    <w:rsid w:val="7559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36887F"/>
  <w15:docId w15:val="{9BCEC045-42E5-4825-B122-A9A2481E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HTMLCode">
    <w:name w:val="HTML Code"/>
    <w:basedOn w:val="DefaultParagraphFont"/>
    <w:uiPriority w:val="99"/>
    <w:semiHidden/>
    <w:unhideWhenUsed/>
    <w:qFormat/>
    <w:rPr>
      <w:rFonts w:ascii="SimSun" w:eastAsia="SimSun" w:hAnsi="SimSun" w:cs="SimSu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eastAsia="DengXian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="DengXia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eastAsia="DengXian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="DengXian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ref-journal">
    <w:name w:val="ref-journal"/>
    <w:basedOn w:val="DefaultParagraphFont"/>
    <w:qFormat/>
  </w:style>
  <w:style w:type="character" w:customStyle="1" w:styleId="ref-vol">
    <w:name w:val="ref-vol"/>
    <w:basedOn w:val="DefaultParagraphFont"/>
    <w:qFormat/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1B9C26F-1C73-4DCB-9436-F5232DEA5D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0</Words>
  <Characters>8323</Characters>
  <Application>Microsoft Office Word</Application>
  <DocSecurity>0</DocSecurity>
  <Lines>69</Lines>
  <Paragraphs>19</Paragraphs>
  <ScaleCrop>false</ScaleCrop>
  <Company/>
  <LinksUpToDate>false</LinksUpToDate>
  <CharactersWithSpaces>9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Fei</dc:creator>
  <cp:lastModifiedBy>Sarah Wong</cp:lastModifiedBy>
  <cp:revision>42</cp:revision>
  <dcterms:created xsi:type="dcterms:W3CDTF">2020-09-16T01:53:00Z</dcterms:created>
  <dcterms:modified xsi:type="dcterms:W3CDTF">2022-11-2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C04D92CF30F74745974B0295B5F3AFBD</vt:lpwstr>
  </property>
</Properties>
</file>